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 xml:space="preserve">Table S6. Full names of top 20 genes overexpressed in prostate tumors of </w:t>
      </w:r>
      <w:r>
        <w:rPr>
          <w:b/>
          <w:bCs/>
          <w:i/>
          <w:iCs/>
        </w:rPr>
        <w:t>PSA-Cre;Pten-loxP/loxP</w:t>
      </w:r>
      <w:r>
        <w:rPr>
          <w:b/>
          <w:bCs/>
        </w:rPr>
        <w:t xml:space="preserve"> mice as assayed by SAM analysi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6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251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Abbreviation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yp3a4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Cytochrome P450, family 3, subfamily a, polypeptide 41A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Cdc14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vision cycle 14 homolog B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eacam10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Carcinoembryonic antigen-related cell adhesion molecule 10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lr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rFonts w:cs="Arial"/>
                <w:bCs/>
                <w:sz w:val="20"/>
                <w:szCs w:val="27"/>
              </w:rPr>
              <w:t>Oxidized low density lipoprotein (lectin-like) receptor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2m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Alpha-2-macroglobulin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pn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Carboxypeptidase N, polypeptide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Foxd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khead box D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Grp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stin-releasing peptid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fp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pha fetoprotein</w:t>
            </w:r>
          </w:p>
        </w:tc>
      </w:tr>
      <w:tr>
        <w:trPr>
          <w:trHeight w:val="225" w:hRule="atLeast"/>
          <w:cantSplit w:val="true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nfrsf9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Tumor necrosis factor receptor superfamily, member 9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zmf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anzyme F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Sprr2h 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Small proline-rich protein 2H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r5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line rich 5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rp1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Low density lipoprotein receptor-related protein 1B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Zap70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Zeta-chain (TCR) associated protein kinase 70kDa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gst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Microsomal glutathione S-transferase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l18rap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/>
                <w:bCs/>
                <w:sz w:val="20"/>
                <w:szCs w:val="27"/>
              </w:rPr>
              <w:t>Interleukin 18 receptor accessory prote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Prl8a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lactin family 8, subfamily a, member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zmd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ranzyme D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rem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ggering receptor expressed on myeloid cells 2</w:t>
            </w:r>
          </w:p>
        </w:tc>
      </w:tr>
    </w:tbl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</w:r>
      <w:r>
        <w:rPr>
          <w:sz w:val="18"/>
        </w:rPr>
        <w:fldChar w:fldCharType="separate"/>
      </w:r>
      <w:r>
        <w:rPr>
          <w:sz w:val="18"/>
        </w:rPr>
      </w:r>
      <w:r/>
      <w:r>
        <w:rPr>
          <w:sz w:val="18"/>
        </w:rPr>
        <w:fldChar w:fldCharType="end"/>
      </w:r>
      <w:r>
        <w:rPr>
          <w:sz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rFonts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3:16:00Z</dcterms:created>
  <dc:creator>korsten</dc:creator>
  <dc:description/>
  <dc:language>en-US</dc:language>
  <cp:lastModifiedBy>P.W. van Duijn</cp:lastModifiedBy>
  <cp:lastPrinted>2008-12-19T11:55:00Z</cp:lastPrinted>
  <dcterms:modified xsi:type="dcterms:W3CDTF">2015-08-21T13:16:00Z</dcterms:modified>
  <cp:revision>2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